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8387F" w14:textId="77777777" w:rsidR="00A458E2" w:rsidRDefault="00A458E2" w:rsidP="00A458E2">
      <w:pPr>
        <w:pStyle w:val="2"/>
        <w:spacing w:line="480" w:lineRule="auto"/>
        <w:jc w:val="center"/>
        <w:rPr>
          <w:rFonts w:ascii="Times New Roman" w:hAnsi="Times New Roman" w:cs="Times New Roman"/>
          <w:lang w:val="en-GB"/>
        </w:rPr>
      </w:pPr>
      <w:bookmarkStart w:id="0" w:name="OLE_LINK108"/>
      <w:bookmarkStart w:id="1" w:name="OLE_LINK109"/>
      <w:bookmarkStart w:id="2" w:name="OLE_LINK5"/>
      <w:bookmarkStart w:id="3" w:name="OLE_LINK8"/>
      <w:bookmarkStart w:id="4" w:name="OLE_LINK9"/>
      <w:bookmarkStart w:id="5" w:name="_Hlk536026285"/>
      <w:r w:rsidRPr="00827CFB">
        <w:rPr>
          <w:rFonts w:ascii="Times New Roman" w:hAnsi="Times New Roman" w:cs="Times New Roman"/>
          <w:lang w:val="en-GB"/>
        </w:rPr>
        <w:t>Epidemiology of infectious diarrh</w:t>
      </w:r>
      <w:r>
        <w:rPr>
          <w:rFonts w:ascii="Times New Roman" w:hAnsi="Times New Roman" w:cs="Times New Roman"/>
          <w:lang w:val="en-GB"/>
        </w:rPr>
        <w:t>o</w:t>
      </w:r>
      <w:r w:rsidRPr="00827CFB">
        <w:rPr>
          <w:rFonts w:ascii="Times New Roman" w:hAnsi="Times New Roman" w:cs="Times New Roman"/>
          <w:lang w:val="en-GB"/>
        </w:rPr>
        <w:t>ea and the relationship with</w:t>
      </w:r>
      <w:bookmarkStart w:id="6" w:name="_GoBack"/>
      <w:bookmarkEnd w:id="6"/>
      <w:r w:rsidRPr="00827CFB">
        <w:rPr>
          <w:rFonts w:ascii="Times New Roman" w:hAnsi="Times New Roman" w:cs="Times New Roman"/>
          <w:lang w:val="en-GB"/>
        </w:rPr>
        <w:t xml:space="preserve"> </w:t>
      </w:r>
      <w:bookmarkStart w:id="7" w:name="OLE_LINK58"/>
      <w:bookmarkStart w:id="8" w:name="OLE_LINK59"/>
      <w:bookmarkStart w:id="9" w:name="OLE_LINK73"/>
      <w:bookmarkStart w:id="10" w:name="OLE_LINK74"/>
      <w:bookmarkStart w:id="11" w:name="OLE_LINK50"/>
      <w:bookmarkStart w:id="12" w:name="OLE_LINK51"/>
      <w:r w:rsidRPr="00827CFB">
        <w:rPr>
          <w:rFonts w:ascii="Times New Roman" w:hAnsi="Times New Roman" w:cs="Times New Roman"/>
          <w:lang w:val="en-GB"/>
        </w:rPr>
        <w:t>etiological</w:t>
      </w:r>
      <w:bookmarkEnd w:id="7"/>
      <w:bookmarkEnd w:id="8"/>
      <w:r w:rsidRPr="00827CFB">
        <w:rPr>
          <w:rFonts w:ascii="Times New Roman" w:hAnsi="Times New Roman" w:cs="Times New Roman"/>
          <w:lang w:val="en-GB"/>
        </w:rPr>
        <w:t xml:space="preserve"> and meteorological</w:t>
      </w:r>
      <w:bookmarkEnd w:id="9"/>
      <w:bookmarkEnd w:id="10"/>
      <w:r w:rsidRPr="00827CFB">
        <w:rPr>
          <w:rFonts w:ascii="Times New Roman" w:hAnsi="Times New Roman" w:cs="Times New Roman"/>
          <w:lang w:val="en-GB"/>
        </w:rPr>
        <w:t xml:space="preserve"> </w:t>
      </w:r>
      <w:bookmarkEnd w:id="11"/>
      <w:bookmarkEnd w:id="12"/>
      <w:r w:rsidRPr="00827CFB">
        <w:rPr>
          <w:rFonts w:ascii="Times New Roman" w:hAnsi="Times New Roman" w:cs="Times New Roman"/>
          <w:lang w:val="en-GB"/>
        </w:rPr>
        <w:t xml:space="preserve">factors in Jiangsu </w:t>
      </w:r>
      <w:r>
        <w:rPr>
          <w:rFonts w:ascii="Times New Roman" w:hAnsi="Times New Roman" w:cs="Times New Roman"/>
          <w:lang w:val="en-GB"/>
        </w:rPr>
        <w:t>P</w:t>
      </w:r>
      <w:r w:rsidRPr="00827CFB">
        <w:rPr>
          <w:rFonts w:ascii="Times New Roman" w:hAnsi="Times New Roman" w:cs="Times New Roman"/>
          <w:lang w:val="en-GB"/>
        </w:rPr>
        <w:t>rovince, China</w:t>
      </w:r>
      <w:bookmarkEnd w:id="0"/>
      <w:bookmarkEnd w:id="1"/>
      <w:bookmarkEnd w:id="2"/>
      <w:bookmarkEnd w:id="3"/>
      <w:bookmarkEnd w:id="4"/>
      <w:bookmarkEnd w:id="5"/>
    </w:p>
    <w:p w14:paraId="51C8667E" w14:textId="77777777" w:rsidR="00553B46" w:rsidRPr="00BD3B5D" w:rsidRDefault="00553B46" w:rsidP="00553B4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3B5D">
        <w:rPr>
          <w:rFonts w:ascii="Times New Roman" w:hAnsi="Times New Roman" w:cs="Times New Roman"/>
          <w:sz w:val="24"/>
          <w:szCs w:val="24"/>
        </w:rPr>
        <w:t>Xinyu Fang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D3B5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BD3B5D">
        <w:rPr>
          <w:rFonts w:ascii="Times New Roman" w:hAnsi="Times New Roman" w:cs="Times New Roman"/>
          <w:sz w:val="24"/>
          <w:szCs w:val="24"/>
        </w:rPr>
        <w:t>, Jing Ai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BD3B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3B5D">
        <w:rPr>
          <w:rFonts w:ascii="Times New Roman" w:hAnsi="Times New Roman" w:cs="Times New Roman"/>
          <w:sz w:val="24"/>
          <w:szCs w:val="24"/>
        </w:rPr>
        <w:t>Wendong</w:t>
      </w:r>
      <w:proofErr w:type="spellEnd"/>
      <w:r w:rsidRPr="00BD3B5D">
        <w:rPr>
          <w:rFonts w:ascii="Times New Roman" w:hAnsi="Times New Roman" w:cs="Times New Roman"/>
          <w:sz w:val="24"/>
          <w:szCs w:val="24"/>
        </w:rPr>
        <w:t xml:space="preserve"> Liu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BD3B5D">
        <w:rPr>
          <w:rFonts w:ascii="Times New Roman" w:hAnsi="Times New Roman" w:cs="Times New Roman"/>
          <w:sz w:val="24"/>
          <w:szCs w:val="24"/>
        </w:rPr>
        <w:t>,</w:t>
      </w:r>
      <w:bookmarkStart w:id="13" w:name="_Hlk837107"/>
      <w:bookmarkStart w:id="14" w:name="OLE_LINK39"/>
      <w:r w:rsidRPr="00BD3B5D">
        <w:rPr>
          <w:rFonts w:ascii="Times New Roman" w:hAnsi="Times New Roman" w:cs="Times New Roman"/>
          <w:sz w:val="24"/>
          <w:szCs w:val="24"/>
        </w:rPr>
        <w:t xml:space="preserve"> H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i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3B5D">
        <w:rPr>
          <w:rFonts w:ascii="Times New Roman" w:hAnsi="Times New Roman" w:cs="Times New Roman"/>
          <w:sz w:val="24"/>
          <w:szCs w:val="24"/>
        </w:rPr>
        <w:t>Xuefeng</w:t>
      </w:r>
      <w:proofErr w:type="spellEnd"/>
      <w:r w:rsidRPr="00BD3B5D">
        <w:rPr>
          <w:rFonts w:ascii="Times New Roman" w:hAnsi="Times New Roman" w:cs="Times New Roman"/>
          <w:sz w:val="24"/>
          <w:szCs w:val="24"/>
        </w:rPr>
        <w:t xml:space="preserve"> Zhang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3B5D">
        <w:rPr>
          <w:rFonts w:ascii="Times New Roman" w:hAnsi="Times New Roman" w:cs="Times New Roman"/>
          <w:sz w:val="24"/>
          <w:szCs w:val="24"/>
        </w:rPr>
        <w:t>Zhi</w:t>
      </w:r>
      <w:r>
        <w:rPr>
          <w:rFonts w:ascii="Times New Roman" w:hAnsi="Times New Roman" w:cs="Times New Roman" w:hint="eastAsia"/>
          <w:sz w:val="24"/>
          <w:szCs w:val="24"/>
        </w:rPr>
        <w:t>hang</w:t>
      </w:r>
      <w:proofErr w:type="spellEnd"/>
      <w:r w:rsidRPr="00BD3B5D">
        <w:rPr>
          <w:rFonts w:ascii="Times New Roman" w:hAnsi="Times New Roman" w:cs="Times New Roman"/>
          <w:sz w:val="24"/>
          <w:szCs w:val="24"/>
        </w:rPr>
        <w:t xml:space="preserve"> Peng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B5D">
        <w:rPr>
          <w:rFonts w:ascii="Times New Roman" w:hAnsi="Times New Roman" w:cs="Times New Roman"/>
          <w:sz w:val="24"/>
          <w:szCs w:val="24"/>
        </w:rPr>
        <w:t>, Ying Wu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/>
          <w:sz w:val="24"/>
          <w:szCs w:val="24"/>
        </w:rPr>
        <w:t>, Yingying Shi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3B5D">
        <w:rPr>
          <w:rFonts w:ascii="Times New Roman" w:hAnsi="Times New Roman" w:cs="Times New Roman"/>
          <w:sz w:val="24"/>
          <w:szCs w:val="24"/>
        </w:rPr>
        <w:t>Wenqi</w:t>
      </w:r>
      <w:proofErr w:type="spellEnd"/>
      <w:r w:rsidRPr="00BD3B5D">
        <w:rPr>
          <w:rFonts w:ascii="Times New Roman" w:hAnsi="Times New Roman" w:cs="Times New Roman"/>
          <w:sz w:val="24"/>
          <w:szCs w:val="24"/>
        </w:rPr>
        <w:t xml:space="preserve"> Shen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3B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3B5D">
        <w:rPr>
          <w:rFonts w:ascii="Times New Roman" w:hAnsi="Times New Roman" w:cs="Times New Roman"/>
          <w:sz w:val="24"/>
          <w:szCs w:val="24"/>
        </w:rPr>
        <w:t>Changjun</w:t>
      </w:r>
      <w:proofErr w:type="spellEnd"/>
      <w:r w:rsidRPr="00BD3B5D">
        <w:rPr>
          <w:rFonts w:ascii="Times New Roman" w:hAnsi="Times New Roman" w:cs="Times New Roman"/>
          <w:sz w:val="24"/>
          <w:szCs w:val="24"/>
        </w:rPr>
        <w:t xml:space="preserve"> Bao</w:t>
      </w:r>
      <w:bookmarkEnd w:id="13"/>
      <w:bookmarkEnd w:id="14"/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B5D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3B5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010C6B2" w14:textId="77777777" w:rsidR="00553B46" w:rsidRPr="00BD3B5D" w:rsidRDefault="00553B46" w:rsidP="00553B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3B5D">
        <w:rPr>
          <w:rFonts w:ascii="Times New Roman" w:hAnsi="Times New Roman" w:cs="Times New Roman"/>
          <w:sz w:val="24"/>
          <w:szCs w:val="24"/>
        </w:rPr>
        <w:t xml:space="preserve">1. </w:t>
      </w:r>
      <w:bookmarkStart w:id="15" w:name="_Hlk25760437"/>
      <w:bookmarkStart w:id="16" w:name="OLE_LINK86"/>
      <w:r w:rsidRPr="00BD3B5D">
        <w:rPr>
          <w:rFonts w:ascii="Times New Roman" w:hAnsi="Times New Roman" w:cs="Times New Roman"/>
          <w:sz w:val="24"/>
          <w:szCs w:val="24"/>
        </w:rPr>
        <w:t xml:space="preserve">School of Public Health, Nanjing Medical University, </w:t>
      </w:r>
      <w:r w:rsidRPr="00BD3B5D">
        <w:rPr>
          <w:rFonts w:ascii="Times New Roman" w:hAnsi="Times New Roman" w:cs="Times New Roman" w:hint="eastAsia"/>
          <w:sz w:val="24"/>
          <w:szCs w:val="24"/>
        </w:rPr>
        <w:t>Nanjing,</w:t>
      </w:r>
      <w:r w:rsidRPr="00BD3B5D">
        <w:rPr>
          <w:rFonts w:ascii="Times New Roman" w:hAnsi="Times New Roman" w:cs="Times New Roman"/>
          <w:sz w:val="24"/>
          <w:szCs w:val="24"/>
        </w:rPr>
        <w:t xml:space="preserve"> </w:t>
      </w:r>
      <w:r w:rsidRPr="00BD3B5D">
        <w:rPr>
          <w:rFonts w:ascii="Times New Roman" w:hAnsi="Times New Roman" w:cs="Times New Roman" w:hint="eastAsia"/>
          <w:sz w:val="24"/>
          <w:szCs w:val="24"/>
        </w:rPr>
        <w:t>21</w:t>
      </w:r>
      <w:r w:rsidRPr="00BD3B5D">
        <w:rPr>
          <w:rFonts w:ascii="Times New Roman" w:hAnsi="Times New Roman" w:cs="Times New Roman"/>
          <w:sz w:val="24"/>
          <w:szCs w:val="24"/>
        </w:rPr>
        <w:t xml:space="preserve">1166, China. </w:t>
      </w:r>
      <w:bookmarkEnd w:id="15"/>
      <w:bookmarkEnd w:id="16"/>
    </w:p>
    <w:p w14:paraId="6EA342C0" w14:textId="77777777" w:rsidR="00553B46" w:rsidRDefault="00553B46" w:rsidP="00553B46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BD3B5D">
        <w:rPr>
          <w:rFonts w:ascii="Times New Roman" w:hAnsi="Times New Roman" w:cs="Times New Roman"/>
          <w:sz w:val="24"/>
          <w:szCs w:val="24"/>
        </w:rPr>
        <w:t xml:space="preserve">2. Jiangsu Provincial Center for Disease Control and Prevention, </w:t>
      </w:r>
      <w:r w:rsidRPr="00BD3B5D">
        <w:rPr>
          <w:rFonts w:ascii="Times New Roman" w:hAnsi="Times New Roman" w:cs="Times New Roman" w:hint="eastAsia"/>
          <w:sz w:val="24"/>
          <w:szCs w:val="24"/>
        </w:rPr>
        <w:t>Nanjing,</w:t>
      </w:r>
      <w:r w:rsidRPr="00BD3B5D">
        <w:rPr>
          <w:rFonts w:ascii="Times New Roman" w:hAnsi="Times New Roman" w:cs="Times New Roman"/>
          <w:sz w:val="24"/>
          <w:szCs w:val="24"/>
        </w:rPr>
        <w:t xml:space="preserve"> </w:t>
      </w:r>
      <w:r w:rsidRPr="00BD3B5D">
        <w:rPr>
          <w:rFonts w:ascii="Times New Roman" w:hAnsi="Times New Roman" w:cs="Times New Roman" w:hint="eastAsia"/>
          <w:sz w:val="24"/>
          <w:szCs w:val="24"/>
        </w:rPr>
        <w:t>2100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BD3B5D">
        <w:rPr>
          <w:rFonts w:ascii="Times New Roman" w:hAnsi="Times New Roman" w:cs="Times New Roman"/>
          <w:sz w:val="24"/>
          <w:szCs w:val="24"/>
        </w:rPr>
        <w:t xml:space="preserve">, China. </w:t>
      </w:r>
    </w:p>
    <w:p w14:paraId="0844A069" w14:textId="77777777" w:rsidR="00553B46" w:rsidRDefault="00553B46" w:rsidP="00553B4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163353">
        <w:t xml:space="preserve"> </w:t>
      </w:r>
      <w:r w:rsidRPr="00163353">
        <w:rPr>
          <w:rFonts w:ascii="Times New Roman" w:hAnsi="Times New Roman"/>
          <w:color w:val="000000"/>
          <w:sz w:val="24"/>
          <w:szCs w:val="24"/>
        </w:rPr>
        <w:t>NHC Key laboratory of Enteric Pathogenic Microbiology</w:t>
      </w:r>
      <w:r w:rsidRPr="00253DFC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253DFC">
        <w:rPr>
          <w:rFonts w:ascii="Times New Roman" w:hAnsi="Times New Roman" w:hint="eastAsia"/>
          <w:color w:val="000000"/>
          <w:sz w:val="24"/>
          <w:szCs w:val="24"/>
        </w:rPr>
        <w:t>Nanjing,</w:t>
      </w:r>
      <w:r w:rsidRPr="00253DF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D3B5D">
        <w:rPr>
          <w:rFonts w:ascii="Times New Roman" w:hAnsi="Times New Roman" w:cs="Times New Roman" w:hint="eastAsia"/>
          <w:sz w:val="24"/>
          <w:szCs w:val="24"/>
        </w:rPr>
        <w:t>2100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53DFC">
        <w:rPr>
          <w:rFonts w:ascii="Times New Roman" w:hAnsi="Times New Roman"/>
          <w:color w:val="000000"/>
          <w:sz w:val="24"/>
          <w:szCs w:val="24"/>
        </w:rPr>
        <w:t>, China.</w:t>
      </w:r>
    </w:p>
    <w:p w14:paraId="273683EE" w14:textId="77777777" w:rsidR="005521FB" w:rsidRPr="00553B46" w:rsidRDefault="005521FB" w:rsidP="005521FB">
      <w:pPr>
        <w:pStyle w:val="a7"/>
        <w:spacing w:line="480" w:lineRule="auto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717009D7" w14:textId="77777777" w:rsidR="005521FB" w:rsidRPr="007E0160" w:rsidRDefault="005521FB" w:rsidP="005521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0160">
        <w:rPr>
          <w:rFonts w:ascii="Times New Roman" w:hAnsi="Times New Roman" w:cs="Times New Roman" w:hint="eastAsia"/>
          <w:sz w:val="24"/>
          <w:szCs w:val="24"/>
        </w:rPr>
        <w:t>#</w:t>
      </w:r>
      <w:r w:rsidRPr="007E0160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723668C6" w14:textId="4339E745" w:rsidR="005521FB" w:rsidRPr="007E0160" w:rsidRDefault="005521FB" w:rsidP="00553B46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</w:rPr>
      </w:pPr>
      <w:r w:rsidRPr="007E0160">
        <w:rPr>
          <w:rFonts w:ascii="Times New Roman" w:hAnsi="Times New Roman" w:cs="Times New Roman" w:hint="eastAsia"/>
          <w:sz w:val="24"/>
          <w:szCs w:val="24"/>
        </w:rPr>
        <w:t>*</w:t>
      </w:r>
      <w:r w:rsidRPr="007E0160">
        <w:rPr>
          <w:rFonts w:ascii="Times New Roman" w:hAnsi="Times New Roman" w:cs="Times New Roman"/>
          <w:sz w:val="24"/>
          <w:szCs w:val="24"/>
        </w:rPr>
        <w:t xml:space="preserve"> Corresponding author: Email: bao2000_cn</w:t>
      </w:r>
      <w:r w:rsidRPr="007E0160">
        <w:rPr>
          <w:rFonts w:ascii="Times New Roman" w:hAnsi="Times New Roman" w:cs="Times New Roman" w:hint="eastAsia"/>
          <w:sz w:val="24"/>
          <w:szCs w:val="24"/>
        </w:rPr>
        <w:t>@</w:t>
      </w:r>
      <w:r w:rsidRPr="007E0160">
        <w:rPr>
          <w:rFonts w:ascii="Times New Roman" w:hAnsi="Times New Roman" w:cs="Times New Roman"/>
          <w:sz w:val="24"/>
          <w:szCs w:val="24"/>
        </w:rPr>
        <w:t xml:space="preserve">163.com, </w:t>
      </w:r>
      <w:r w:rsidRPr="007E0160">
        <w:rPr>
          <w:rFonts w:ascii="Times New Roman" w:hAnsi="Times New Roman" w:cs="Times New Roman" w:hint="eastAsia"/>
          <w:sz w:val="24"/>
          <w:szCs w:val="24"/>
        </w:rPr>
        <w:t>phone</w:t>
      </w:r>
      <w:r w:rsidRPr="007E0160">
        <w:rPr>
          <w:rFonts w:ascii="Times New Roman" w:hAnsi="Times New Roman" w:cs="Times New Roman"/>
          <w:sz w:val="24"/>
          <w:szCs w:val="24"/>
        </w:rPr>
        <w:t xml:space="preserve"> number:02583759404, Fax: +862583759409.</w:t>
      </w:r>
    </w:p>
    <w:p w14:paraId="3FB43368" w14:textId="77777777" w:rsidR="007835C7" w:rsidRPr="007835C7" w:rsidRDefault="007835C7" w:rsidP="00FA3164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3018B706" w14:textId="77777777" w:rsidR="00D112CA" w:rsidRDefault="00FA3164" w:rsidP="00D112CA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60356">
        <w:rPr>
          <w:rFonts w:ascii="Times New Roman" w:eastAsia="宋体" w:hAnsi="Times New Roman" w:cs="Times New Roman"/>
          <w:b/>
          <w:sz w:val="24"/>
          <w:szCs w:val="24"/>
        </w:rPr>
        <w:t>Supplementary Information</w:t>
      </w:r>
      <w:r w:rsidR="00F82A8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17" w:name="OLE_LINK1"/>
    </w:p>
    <w:p w14:paraId="68A02086" w14:textId="66DFBB13" w:rsidR="00A3193C" w:rsidRPr="00D112CA" w:rsidRDefault="00A3193C" w:rsidP="00D112CA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A3193C">
        <w:rPr>
          <w:rFonts w:ascii="Times New Roman" w:eastAsia="宋体" w:hAnsi="Times New Roman" w:cs="Times New Roman"/>
          <w:bCs/>
          <w:sz w:val="24"/>
          <w:szCs w:val="24"/>
        </w:rPr>
        <w:t>Table 1.</w:t>
      </w:r>
      <w:r w:rsidRPr="00A3193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3193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The basic information </w:t>
      </w:r>
      <w:r w:rsidR="00D112CA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on</w:t>
      </w:r>
      <w:r w:rsidRPr="00A3193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meteorological factors</w:t>
      </w:r>
      <w:r w:rsidRPr="00A3193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Jiangsu</w:t>
      </w:r>
      <w:r w:rsidR="00553B4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553B46" w:rsidRPr="00827CFB">
        <w:rPr>
          <w:rFonts w:ascii="Times New Roman" w:eastAsia="宋体" w:hAnsi="Times New Roman" w:cs="Times New Roman"/>
          <w:sz w:val="24"/>
          <w:szCs w:val="24"/>
          <w:lang w:val="en-GB"/>
        </w:rPr>
        <w:t>Province</w:t>
      </w:r>
      <w:r w:rsidRPr="00A3193C">
        <w:rPr>
          <w:rFonts w:ascii="Times New Roman" w:hAnsi="Times New Roman" w:cs="Times New Roman"/>
          <w:bCs/>
          <w:color w:val="000000"/>
          <w:sz w:val="24"/>
          <w:szCs w:val="24"/>
        </w:rPr>
        <w:t>, 2013-2017</w:t>
      </w:r>
      <w:bookmarkEnd w:id="17"/>
    </w:p>
    <w:tbl>
      <w:tblPr>
        <w:tblpPr w:leftFromText="180" w:rightFromText="180" w:vertAnchor="text" w:horzAnchor="margin" w:tblpXSpec="center" w:tblpY="158"/>
        <w:tblW w:w="10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826"/>
        <w:gridCol w:w="1113"/>
        <w:gridCol w:w="1113"/>
        <w:gridCol w:w="1118"/>
        <w:gridCol w:w="1113"/>
      </w:tblGrid>
      <w:tr w:rsidR="00946316" w:rsidRPr="00A6520E" w14:paraId="3E9C783A" w14:textId="77777777" w:rsidTr="005A5110">
        <w:trPr>
          <w:trHeight w:val="247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1A718" w14:textId="77777777" w:rsidR="00946316" w:rsidRPr="00A6520E" w:rsidRDefault="00946316" w:rsidP="003E3D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03E36B" w14:textId="0A2ECEFA" w:rsidR="00946316" w:rsidRPr="00A6520E" w:rsidRDefault="00946316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Pr="003E3D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5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657F" w14:textId="29F73ABA" w:rsidR="00946316" w:rsidRPr="00A6520E" w:rsidRDefault="00946316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iles</w:t>
            </w:r>
          </w:p>
        </w:tc>
      </w:tr>
      <w:tr w:rsidR="00FA3164" w:rsidRPr="00A6520E" w14:paraId="4FE3ADE6" w14:textId="77777777" w:rsidTr="00946316">
        <w:trPr>
          <w:trHeight w:val="247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20AA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A32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9219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8C11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5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0DA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8B84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5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3C5E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</w:tr>
      <w:tr w:rsidR="00FA3164" w:rsidRPr="00A6520E" w14:paraId="08C75C1D" w14:textId="77777777" w:rsidTr="00A3193C">
        <w:trPr>
          <w:trHeight w:val="45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38EDFC" w14:textId="532CD612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temperature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="00751333" w:rsidRPr="0075133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°</w:t>
            </w:r>
            <w:r w:rsidR="00751333" w:rsidRPr="007513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EDC60" w14:textId="4F12C691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4</w:t>
            </w:r>
            <w:r w:rsidR="003E3D8A" w:rsidRPr="003E3D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292438" w14:textId="648BA896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55F4DE9" w14:textId="5CCF6240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43CCE1F" w14:textId="1AF91056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BBC3301" w14:textId="5FF479F9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FDB2F5" w14:textId="40F8314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21</w:t>
            </w:r>
          </w:p>
        </w:tc>
      </w:tr>
      <w:tr w:rsidR="00FA3164" w:rsidRPr="00A6520E" w14:paraId="2489AB52" w14:textId="77777777" w:rsidTr="00A3193C">
        <w:trPr>
          <w:trHeight w:val="45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2588CB" w14:textId="77777777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umidity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DBFCB" w14:textId="5641EE3D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36</w:t>
            </w:r>
            <w:r w:rsidR="003E3D8A" w:rsidRPr="003E3D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3E3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EB3A5BC" w14:textId="0C87593F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5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CEA1913" w14:textId="3F77814E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8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BD0F0CD" w14:textId="66A868BF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0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9B2CEE6" w14:textId="65C7584D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9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BB83302" w14:textId="2B9377E9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45</w:t>
            </w:r>
          </w:p>
        </w:tc>
      </w:tr>
      <w:tr w:rsidR="00FA3164" w:rsidRPr="00A6520E" w14:paraId="1E9956AF" w14:textId="77777777" w:rsidTr="00A3193C">
        <w:trPr>
          <w:trHeight w:val="45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7E293A" w14:textId="72C8A1A0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range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="00751333" w:rsidRPr="0075133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°</w:t>
            </w:r>
            <w:r w:rsidR="00751333" w:rsidRPr="007513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07801" w14:textId="0F8A1E86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  <w:r w:rsidR="003E3D8A" w:rsidRPr="003E3D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408815A" w14:textId="536BFBBC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571C02" w14:textId="70A5502F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DA490D" w14:textId="110202B4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63146C5" w14:textId="152E6EF6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B74E59C" w14:textId="3163965B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4</w:t>
            </w:r>
          </w:p>
        </w:tc>
      </w:tr>
      <w:tr w:rsidR="00FA3164" w:rsidRPr="00A6520E" w14:paraId="36E64CCB" w14:textId="77777777" w:rsidTr="00A3193C">
        <w:trPr>
          <w:trHeight w:val="45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9F3636" w14:textId="1808882F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shine duration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5521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onth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FB020" w14:textId="4D47BFD2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26</w:t>
            </w:r>
            <w:r w:rsidR="003E3D8A" w:rsidRPr="003E3D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74494DD" w14:textId="548BE35F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D0FC8F0" w14:textId="159E83D6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0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19C7356" w14:textId="7D3477CA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.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A015D0B" w14:textId="60E4726C" w:rsidR="00FA3164" w:rsidRPr="00A6520E" w:rsidRDefault="00FA3164" w:rsidP="003E3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7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15B4EAE" w14:textId="77777777" w:rsidR="00FA3164" w:rsidRPr="00A6520E" w:rsidRDefault="00FA3164" w:rsidP="003E3D8A">
            <w:pPr>
              <w:pStyle w:val="a7"/>
              <w:widowControl/>
              <w:numPr>
                <w:ilvl w:val="1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21FB" w:rsidRPr="00A6520E" w14:paraId="5D509A98" w14:textId="77777777" w:rsidTr="00A3193C">
        <w:trPr>
          <w:trHeight w:val="454"/>
        </w:trPr>
        <w:tc>
          <w:tcPr>
            <w:tcW w:w="3261" w:type="dxa"/>
            <w:shd w:val="clear" w:color="auto" w:fill="auto"/>
            <w:noWrap/>
            <w:vAlign w:val="center"/>
          </w:tcPr>
          <w:p w14:paraId="26C406B4" w14:textId="6EFE9295" w:rsidR="005521FB" w:rsidRPr="00A6520E" w:rsidRDefault="005521FB" w:rsidP="0055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nfall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onth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41EA27" w14:textId="20269AC6" w:rsidR="005521FB" w:rsidRPr="00A6520E" w:rsidRDefault="005521FB" w:rsidP="0055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6</w:t>
            </w:r>
            <w:r w:rsidRPr="003E3D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0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0C0ADF1" w14:textId="040C7321" w:rsidR="005521FB" w:rsidRPr="00A6520E" w:rsidRDefault="005521FB" w:rsidP="0055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DDACDF" w14:textId="6CA95A41" w:rsidR="005521FB" w:rsidRPr="00A6520E" w:rsidRDefault="005521FB" w:rsidP="0055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53DDB4E" w14:textId="37F86254" w:rsidR="005521FB" w:rsidRPr="00A6520E" w:rsidRDefault="005521FB" w:rsidP="0055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9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112FAC1" w14:textId="4EE10DF3" w:rsidR="005521FB" w:rsidRPr="00A6520E" w:rsidRDefault="005521FB" w:rsidP="0055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7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02A9986" w14:textId="2AE11086" w:rsidR="005521FB" w:rsidRPr="005521FB" w:rsidRDefault="005521FB" w:rsidP="005521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52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.08</w:t>
            </w:r>
          </w:p>
        </w:tc>
      </w:tr>
    </w:tbl>
    <w:p w14:paraId="376920A0" w14:textId="705E7B1D" w:rsidR="00C07958" w:rsidRDefault="00BB448A"/>
    <w:p w14:paraId="55CDC6A9" w14:textId="77777777" w:rsidR="00FF178B" w:rsidRDefault="00FF178B">
      <w:pPr>
        <w:sectPr w:rsidR="00FF178B" w:rsidSect="00FF17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6A8B9E" w14:textId="2AD77CED" w:rsidR="008529D7" w:rsidRPr="00A3193C" w:rsidRDefault="00D551B1" w:rsidP="008529D7">
      <w:pPr>
        <w:ind w:left="840" w:hangingChars="350" w:hanging="84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529D7">
        <w:rPr>
          <w:rFonts w:ascii="Times New Roman" w:eastAsia="宋体" w:hAnsi="Times New Roman" w:cs="Times New Roman"/>
          <w:bCs/>
          <w:sz w:val="24"/>
          <w:szCs w:val="24"/>
        </w:rPr>
        <w:lastRenderedPageBreak/>
        <w:t>Table</w:t>
      </w:r>
      <w:r w:rsidR="000A5740" w:rsidRPr="008529D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8529D7">
        <w:rPr>
          <w:rFonts w:ascii="Times New Roman" w:eastAsia="宋体" w:hAnsi="Times New Roman" w:cs="Times New Roman"/>
          <w:bCs/>
          <w:sz w:val="24"/>
          <w:szCs w:val="24"/>
        </w:rPr>
        <w:t>2</w:t>
      </w:r>
      <w:r w:rsidR="000A5740" w:rsidRPr="008529D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8529D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8529D7"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Parameters in</w:t>
      </w:r>
      <w:r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41712"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GAM </w:t>
      </w:r>
      <w:r w:rsidRPr="008529D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model</w:t>
      </w:r>
      <w:r w:rsidR="00C41712"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</w:t>
      </w:r>
      <w:r w:rsidR="00AD079C"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529D7"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for infectious diarrhea </w:t>
      </w:r>
      <w:r w:rsidR="00AD079C" w:rsidRPr="008529D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AD079C" w:rsidRPr="008529D7">
        <w:rPr>
          <w:rFonts w:ascii="Times New Roman" w:hAnsi="Times New Roman" w:cs="Times New Roman"/>
          <w:bCs/>
          <w:color w:val="000000"/>
          <w:sz w:val="24"/>
          <w:szCs w:val="24"/>
        </w:rPr>
        <w:t>Jiangsu</w:t>
      </w:r>
      <w:r w:rsidR="00553B46" w:rsidRPr="008529D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553B46" w:rsidRPr="008529D7">
        <w:rPr>
          <w:rFonts w:ascii="Times New Roman" w:eastAsia="宋体" w:hAnsi="Times New Roman" w:cs="Times New Roman"/>
          <w:sz w:val="24"/>
          <w:szCs w:val="24"/>
          <w:lang w:val="en-GB"/>
        </w:rPr>
        <w:t>Province</w:t>
      </w:r>
      <w:r w:rsidR="00AD079C" w:rsidRPr="008529D7">
        <w:rPr>
          <w:rFonts w:ascii="Times New Roman" w:hAnsi="Times New Roman" w:cs="Times New Roman"/>
          <w:bCs/>
          <w:color w:val="000000"/>
          <w:sz w:val="24"/>
          <w:szCs w:val="24"/>
        </w:rPr>
        <w:t>, 2013-2017</w:t>
      </w:r>
    </w:p>
    <w:tbl>
      <w:tblPr>
        <w:tblStyle w:val="a9"/>
        <w:tblpPr w:leftFromText="180" w:rightFromText="180" w:vertAnchor="text" w:horzAnchor="margin" w:tblpXSpec="center" w:tblpY="31"/>
        <w:tblW w:w="545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9"/>
        <w:gridCol w:w="1031"/>
        <w:gridCol w:w="1249"/>
        <w:gridCol w:w="1030"/>
        <w:gridCol w:w="1249"/>
        <w:gridCol w:w="1030"/>
        <w:gridCol w:w="1956"/>
        <w:gridCol w:w="1249"/>
        <w:gridCol w:w="1024"/>
      </w:tblGrid>
      <w:tr w:rsidR="00A3193C" w:rsidRPr="00F94B34" w14:paraId="2817582C" w14:textId="77777777" w:rsidTr="00A3193C">
        <w:trPr>
          <w:trHeight w:val="318"/>
        </w:trPr>
        <w:tc>
          <w:tcPr>
            <w:tcW w:w="17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2FBE77" w14:textId="77777777" w:rsidR="00A3193C" w:rsidRPr="00FF178B" w:rsidRDefault="00A3193C" w:rsidP="00A3193C">
            <w:pPr>
              <w:widowControl/>
              <w:ind w:firstLineChars="800" w:firstLine="19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AB333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6871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F94B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AABD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</w:p>
        </w:tc>
        <w:tc>
          <w:tcPr>
            <w:tcW w:w="1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FFE1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75D52">
              <w:rPr>
                <w:rFonts w:ascii="Times New Roman" w:hAnsi="Times New Roman" w:cs="Times New Roman"/>
                <w:sz w:val="24"/>
                <w:szCs w:val="24"/>
              </w:rPr>
              <w:t xml:space="preserve">tiological and meteorological </w:t>
            </w:r>
            <w:r w:rsidRPr="007662E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</w:tr>
      <w:tr w:rsidR="00A3193C" w:rsidRPr="00F94B34" w14:paraId="78EE76D2" w14:textId="77777777" w:rsidTr="00A3193C">
        <w:trPr>
          <w:trHeight w:val="318"/>
        </w:trPr>
        <w:tc>
          <w:tcPr>
            <w:tcW w:w="17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4629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52E3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8697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d</w:t>
            </w:r>
          </w:p>
          <w:p w14:paraId="40F60434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rees of</w:t>
            </w:r>
          </w:p>
          <w:p w14:paraId="390C2552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edo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8558" w14:textId="31026162" w:rsidR="00A3193C" w:rsidRPr="00EB2AE7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508C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d</w:t>
            </w:r>
          </w:p>
          <w:p w14:paraId="1F06BA97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rees of</w:t>
            </w:r>
          </w:p>
          <w:p w14:paraId="60310161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edo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CDDD" w14:textId="23F2E59E" w:rsidR="00A3193C" w:rsidRPr="00DE5503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C7923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7662E7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3C75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d</w:t>
            </w:r>
          </w:p>
          <w:p w14:paraId="1ADC4161" w14:textId="77777777" w:rsidR="00A3193C" w:rsidRPr="00072D3D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rees of</w:t>
            </w:r>
          </w:p>
          <w:p w14:paraId="0EC4D6CC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D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edom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F833" w14:textId="456EEFEB" w:rsidR="00A3193C" w:rsidRPr="00DE5503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3193C" w:rsidRPr="00F94B34" w14:paraId="397A64E7" w14:textId="77777777" w:rsidTr="00A3193C">
        <w:trPr>
          <w:trHeight w:val="454"/>
        </w:trPr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C44" w14:textId="77777777" w:rsidR="00A3193C" w:rsidRPr="00FF178B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[E(Y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-5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α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</w:t>
            </w:r>
            <w:proofErr w:type="gram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2 pathogens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DEC9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67.0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4C9605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23FEDB" w14:textId="10A05B81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4E482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EF54F8" w14:textId="3DD3FB6D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0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520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049BB724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9C18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3184" w14:textId="5C5371C9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754C068A" w14:textId="77777777" w:rsidTr="00A3193C">
        <w:trPr>
          <w:trHeight w:val="454"/>
        </w:trPr>
        <w:tc>
          <w:tcPr>
            <w:tcW w:w="1778" w:type="pct"/>
            <w:shd w:val="clear" w:color="auto" w:fill="auto"/>
            <w:noWrap/>
            <w:vAlign w:val="center"/>
            <w:hideMark/>
          </w:tcPr>
          <w:p w14:paraId="277DC47E" w14:textId="77777777" w:rsidR="00A3193C" w:rsidRPr="00FF178B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[E(Y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-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α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</w:t>
            </w:r>
            <w:proofErr w:type="gram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1 pathogens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EE7CFB2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6.80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3E17A2CD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BCD62B9" w14:textId="4E226B7D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9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511B4B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F90B5AF" w14:textId="1BFD6E84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0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520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2" w:type="pct"/>
            <w:vAlign w:val="center"/>
          </w:tcPr>
          <w:p w14:paraId="0D96BF37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1 pathogen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B324847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30BC332" w14:textId="4FDAC19E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4217DBBB" w14:textId="77777777" w:rsidTr="00A3193C">
        <w:trPr>
          <w:trHeight w:val="454"/>
        </w:trPr>
        <w:tc>
          <w:tcPr>
            <w:tcW w:w="1778" w:type="pct"/>
            <w:shd w:val="clear" w:color="auto" w:fill="auto"/>
            <w:noWrap/>
            <w:vAlign w:val="center"/>
            <w:hideMark/>
          </w:tcPr>
          <w:p w14:paraId="00A3D0E1" w14:textId="77777777" w:rsidR="00A3193C" w:rsidRPr="00FF178B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[E(Y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-5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α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</w:t>
            </w:r>
            <w:proofErr w:type="gram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umidity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790EBC8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62.5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DB2194B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8" w:name="OLE_LINK7"/>
            <w:bookmarkStart w:id="19" w:name="OLE_LINK1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  <w:bookmarkEnd w:id="18"/>
            <w:bookmarkEnd w:id="19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813C15" w14:textId="3EA9964A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9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EACE2A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F4079C" w14:textId="6F4ECFC4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0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520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2" w:type="pct"/>
            <w:vAlign w:val="center"/>
          </w:tcPr>
          <w:p w14:paraId="4AD4CA28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05C3C3E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7FFCF3" w14:textId="17417736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7AA27C3F" w14:textId="77777777" w:rsidTr="00A3193C">
        <w:trPr>
          <w:trHeight w:val="454"/>
        </w:trPr>
        <w:tc>
          <w:tcPr>
            <w:tcW w:w="1778" w:type="pct"/>
            <w:vMerge w:val="restart"/>
            <w:shd w:val="clear" w:color="auto" w:fill="auto"/>
            <w:noWrap/>
            <w:vAlign w:val="center"/>
            <w:hideMark/>
          </w:tcPr>
          <w:p w14:paraId="28556C87" w14:textId="77777777" w:rsidR="00A3193C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[E(Y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-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α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</w:t>
            </w:r>
            <w:proofErr w:type="gram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temperature)</w:t>
            </w:r>
          </w:p>
          <w:p w14:paraId="7031377B" w14:textId="77777777" w:rsidR="00A3193C" w:rsidRPr="00FF178B" w:rsidRDefault="00A3193C" w:rsidP="00A3193C">
            <w:pPr>
              <w:widowControl/>
              <w:ind w:firstLineChars="600" w:firstLine="1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proofErr w:type="gram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shine duration)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vAlign w:val="center"/>
            <w:hideMark/>
          </w:tcPr>
          <w:p w14:paraId="2B2A4B9E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6.35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14:paraId="10A3AF76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vAlign w:val="center"/>
            <w:hideMark/>
          </w:tcPr>
          <w:p w14:paraId="728F0B25" w14:textId="52765455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9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14:paraId="74AB7D01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vAlign w:val="center"/>
            <w:hideMark/>
          </w:tcPr>
          <w:p w14:paraId="71E78539" w14:textId="3D85910F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0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520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2" w:type="pct"/>
            <w:vAlign w:val="center"/>
          </w:tcPr>
          <w:p w14:paraId="59EED145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temperature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9DF1DC2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F855F36" w14:textId="6AFE35FD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0477F4CD" w14:textId="77777777" w:rsidTr="00A3193C">
        <w:trPr>
          <w:trHeight w:val="454"/>
        </w:trPr>
        <w:tc>
          <w:tcPr>
            <w:tcW w:w="1778" w:type="pct"/>
            <w:vMerge/>
            <w:shd w:val="clear" w:color="auto" w:fill="auto"/>
            <w:noWrap/>
            <w:vAlign w:val="center"/>
          </w:tcPr>
          <w:p w14:paraId="468570BA" w14:textId="77777777" w:rsidR="00A3193C" w:rsidRPr="00FF178B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shd w:val="clear" w:color="auto" w:fill="auto"/>
            <w:noWrap/>
            <w:vAlign w:val="center"/>
          </w:tcPr>
          <w:p w14:paraId="08426285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Merge/>
            <w:shd w:val="clear" w:color="auto" w:fill="auto"/>
            <w:noWrap/>
            <w:vAlign w:val="center"/>
          </w:tcPr>
          <w:p w14:paraId="75CA3EB6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shd w:val="clear" w:color="auto" w:fill="auto"/>
            <w:noWrap/>
            <w:vAlign w:val="center"/>
          </w:tcPr>
          <w:p w14:paraId="6AD4C75F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Merge/>
            <w:shd w:val="clear" w:color="auto" w:fill="auto"/>
            <w:noWrap/>
            <w:vAlign w:val="center"/>
          </w:tcPr>
          <w:p w14:paraId="7FF18011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shd w:val="clear" w:color="auto" w:fill="auto"/>
            <w:noWrap/>
            <w:vAlign w:val="center"/>
          </w:tcPr>
          <w:p w14:paraId="6ECB166A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0027E5A9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shine duration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15A22F55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9FE866F" w14:textId="41A67014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525FADC7" w14:textId="77777777" w:rsidTr="00A3193C">
        <w:trPr>
          <w:trHeight w:val="454"/>
        </w:trPr>
        <w:tc>
          <w:tcPr>
            <w:tcW w:w="1778" w:type="pct"/>
            <w:shd w:val="clear" w:color="auto" w:fill="auto"/>
            <w:noWrap/>
            <w:vAlign w:val="center"/>
            <w:hideMark/>
          </w:tcPr>
          <w:p w14:paraId="08F7030C" w14:textId="77777777" w:rsidR="00A3193C" w:rsidRPr="00FF178B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[E(Y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-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α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rainfall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73C8D3B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2.7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902BA00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8A66C6C" w14:textId="09E850E3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9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39A2FCB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D28604E" w14:textId="4372B65E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0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520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2" w:type="pct"/>
            <w:vAlign w:val="center"/>
          </w:tcPr>
          <w:p w14:paraId="010356D9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nfall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8277362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826B6B" w14:textId="48AE283A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3CE9F643" w14:textId="77777777" w:rsidTr="00A3193C">
        <w:trPr>
          <w:trHeight w:val="454"/>
        </w:trPr>
        <w:tc>
          <w:tcPr>
            <w:tcW w:w="1778" w:type="pct"/>
            <w:vMerge w:val="restart"/>
            <w:shd w:val="clear" w:color="auto" w:fill="auto"/>
            <w:noWrap/>
            <w:vAlign w:val="center"/>
            <w:hideMark/>
          </w:tcPr>
          <w:p w14:paraId="3B9A9731" w14:textId="77777777" w:rsidR="00A3193C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[E(Y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-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α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</w:t>
            </w:r>
            <w:proofErr w:type="spell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+s(rainfall)</w:t>
            </w:r>
          </w:p>
          <w:p w14:paraId="34A6FBDB" w14:textId="77777777" w:rsidR="00A3193C" w:rsidRPr="00FF178B" w:rsidRDefault="00A3193C" w:rsidP="00A3193C">
            <w:pPr>
              <w:widowControl/>
              <w:ind w:firstLineChars="600" w:firstLine="1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proofErr w:type="gramStart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shine duration)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vAlign w:val="center"/>
            <w:hideMark/>
          </w:tcPr>
          <w:p w14:paraId="0518DE39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8.59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14:paraId="2611E622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vAlign w:val="center"/>
            <w:hideMark/>
          </w:tcPr>
          <w:p w14:paraId="17B66D63" w14:textId="633AAC32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9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14:paraId="4C8F29EF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vAlign w:val="center"/>
            <w:hideMark/>
          </w:tcPr>
          <w:p w14:paraId="2B488DCB" w14:textId="6545D92A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01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520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42" w:type="pct"/>
            <w:vAlign w:val="center"/>
          </w:tcPr>
          <w:p w14:paraId="197461AA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nf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D38416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7F04D9" w14:textId="21CF9A4B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3193C" w:rsidRPr="00F94B34" w14:paraId="6E48489F" w14:textId="77777777" w:rsidTr="00A3193C">
        <w:trPr>
          <w:trHeight w:val="454"/>
        </w:trPr>
        <w:tc>
          <w:tcPr>
            <w:tcW w:w="1778" w:type="pct"/>
            <w:vMerge/>
            <w:shd w:val="clear" w:color="auto" w:fill="auto"/>
            <w:noWrap/>
            <w:vAlign w:val="center"/>
          </w:tcPr>
          <w:p w14:paraId="769944E0" w14:textId="77777777" w:rsidR="00A3193C" w:rsidRPr="00FF178B" w:rsidRDefault="00A3193C" w:rsidP="00A319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shd w:val="clear" w:color="auto" w:fill="auto"/>
            <w:noWrap/>
            <w:vAlign w:val="center"/>
          </w:tcPr>
          <w:p w14:paraId="70F42BB9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Merge/>
            <w:shd w:val="clear" w:color="auto" w:fill="auto"/>
            <w:noWrap/>
            <w:vAlign w:val="center"/>
          </w:tcPr>
          <w:p w14:paraId="623E5D34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shd w:val="clear" w:color="auto" w:fill="auto"/>
            <w:noWrap/>
            <w:vAlign w:val="center"/>
          </w:tcPr>
          <w:p w14:paraId="0D8A7D9E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0" w:type="pct"/>
            <w:vMerge/>
            <w:shd w:val="clear" w:color="auto" w:fill="auto"/>
            <w:noWrap/>
            <w:vAlign w:val="center"/>
          </w:tcPr>
          <w:p w14:paraId="1501D531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shd w:val="clear" w:color="auto" w:fill="auto"/>
            <w:noWrap/>
            <w:vAlign w:val="center"/>
          </w:tcPr>
          <w:p w14:paraId="025C7486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2FEEE33E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shine duration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A907B98" w14:textId="77777777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8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3E25E4C" w14:textId="3729C502" w:rsidR="00A3193C" w:rsidRPr="00FF178B" w:rsidRDefault="00A3193C" w:rsidP="00A31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C2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3C3C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67272D6C" w14:textId="316B8215" w:rsidR="00AB2EAC" w:rsidRPr="00072D3D" w:rsidRDefault="00072D3D" w:rsidP="00C41712">
      <w:pPr>
        <w:ind w:left="840" w:hangingChars="350" w:hanging="840"/>
        <w:rPr>
          <w:rFonts w:ascii="Times New Roman" w:eastAsia="宋体" w:hAnsi="Times New Roman" w:cs="Times New Roman"/>
          <w:bCs/>
          <w:sz w:val="24"/>
          <w:szCs w:val="24"/>
        </w:rPr>
      </w:pPr>
      <w:r w:rsidRPr="00072D3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ote:</w:t>
      </w:r>
      <w:r w:rsidR="00C4171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AB2EAC" w:rsidRP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="00AB2EAC" w:rsidRPr="00AB2E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-</w:t>
      </w:r>
      <w:r w:rsidR="00AB2EAC" w:rsidRP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0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-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A3193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</w:t>
      </w:r>
      <w:r w:rsidR="00AB2EAC" w:rsidRPr="00BD3B5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esent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monthly number of cases in 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5 </w:t>
      </w:r>
      <w:r w:rsidR="00A3193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years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ge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roup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d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ver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0 </w:t>
      </w:r>
      <w:r w:rsidR="00A3193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years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ge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roup</w:t>
      </w:r>
      <w:r w:rsidR="00AB2EA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spectively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(Y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0-5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r w:rsidR="00AB2EA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B2EA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d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(Y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20-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r w:rsidR="00AB2EA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3193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</w:t>
      </w:r>
      <w:r w:rsidR="00AB2EAC" w:rsidRPr="00BD3B5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esent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</w:t>
      </w:r>
      <w:r w:rsidR="00287DC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xpected value of</w:t>
      </w:r>
      <w:r w:rsidR="00AB2EAC" w:rsidRP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AB2EAC" w:rsidRP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="00AB2EAC" w:rsidRPr="00AB2E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-</w:t>
      </w:r>
      <w:r w:rsidR="00AB2EAC" w:rsidRP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AB2EA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0</w:t>
      </w:r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-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AB2EAC" w:rsidRPr="00FF17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α</w:t>
      </w:r>
      <w:r w:rsidR="00AB2EA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3193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</w:t>
      </w:r>
      <w:r w:rsidR="00AB2EAC" w:rsidRPr="00BD3B5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esents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model intercept, </w:t>
      </w:r>
      <w:proofErr w:type="spellStart"/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l</w:t>
      </w:r>
      <w:proofErr w:type="spellEnd"/>
      <w:r w:rsidR="00AB2E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2EAC" w:rsidRPr="00BD3B5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esents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ime to control long-term trend, </w:t>
      </w:r>
      <w:proofErr w:type="spellStart"/>
      <w:r w:rsidR="00AB2E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s</w:t>
      </w:r>
      <w:proofErr w:type="spellEnd"/>
      <w:r w:rsidR="00AB2E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presents month to control</w:t>
      </w:r>
      <w:r w:rsidR="00AB2EAC" w:rsidRPr="00BD3B5D" w:rsidDel="004419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B2EAC" w:rsidRPr="00BD3B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easonality</w:t>
      </w:r>
    </w:p>
    <w:sectPr w:rsidR="00AB2EAC" w:rsidRPr="00072D3D" w:rsidSect="00FF17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C825E" w14:textId="77777777" w:rsidR="00BB448A" w:rsidRDefault="00BB448A" w:rsidP="00FA3164">
      <w:r>
        <w:separator/>
      </w:r>
    </w:p>
  </w:endnote>
  <w:endnote w:type="continuationSeparator" w:id="0">
    <w:p w14:paraId="7E76E3F1" w14:textId="77777777" w:rsidR="00BB448A" w:rsidRDefault="00BB448A" w:rsidP="00FA3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C8672" w14:textId="77777777" w:rsidR="00BB448A" w:rsidRDefault="00BB448A" w:rsidP="00FA3164">
      <w:r>
        <w:separator/>
      </w:r>
    </w:p>
  </w:footnote>
  <w:footnote w:type="continuationSeparator" w:id="0">
    <w:p w14:paraId="65397922" w14:textId="77777777" w:rsidR="00BB448A" w:rsidRDefault="00BB448A" w:rsidP="00FA31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E67229"/>
    <w:multiLevelType w:val="multilevel"/>
    <w:tmpl w:val="B8D41FFC"/>
    <w:lvl w:ilvl="0">
      <w:start w:val="264"/>
      <w:numFmt w:val="decimal"/>
      <w:lvlText w:val="%1"/>
      <w:lvlJc w:val="left"/>
      <w:pPr>
        <w:ind w:left="650" w:hanging="650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650" w:hanging="6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21"/>
    <w:rsid w:val="00003EDE"/>
    <w:rsid w:val="00072D3D"/>
    <w:rsid w:val="000A5740"/>
    <w:rsid w:val="00116DDA"/>
    <w:rsid w:val="00146E21"/>
    <w:rsid w:val="001B0122"/>
    <w:rsid w:val="001E0657"/>
    <w:rsid w:val="001F6D31"/>
    <w:rsid w:val="0021590C"/>
    <w:rsid w:val="00275D52"/>
    <w:rsid w:val="00287DC9"/>
    <w:rsid w:val="002C0A43"/>
    <w:rsid w:val="003A38DF"/>
    <w:rsid w:val="003E3D8A"/>
    <w:rsid w:val="004751E2"/>
    <w:rsid w:val="004A6C91"/>
    <w:rsid w:val="0053703F"/>
    <w:rsid w:val="005521FB"/>
    <w:rsid w:val="00553B46"/>
    <w:rsid w:val="00645856"/>
    <w:rsid w:val="006953CE"/>
    <w:rsid w:val="00751333"/>
    <w:rsid w:val="007835C7"/>
    <w:rsid w:val="00786D7B"/>
    <w:rsid w:val="007D6670"/>
    <w:rsid w:val="00802DFB"/>
    <w:rsid w:val="008529D7"/>
    <w:rsid w:val="008A103B"/>
    <w:rsid w:val="008C72DC"/>
    <w:rsid w:val="00907C37"/>
    <w:rsid w:val="00946316"/>
    <w:rsid w:val="00975CF0"/>
    <w:rsid w:val="009C6391"/>
    <w:rsid w:val="009F6EF2"/>
    <w:rsid w:val="00A3193C"/>
    <w:rsid w:val="00A458E2"/>
    <w:rsid w:val="00AB2EAC"/>
    <w:rsid w:val="00AD079C"/>
    <w:rsid w:val="00B224EB"/>
    <w:rsid w:val="00BB448A"/>
    <w:rsid w:val="00C41712"/>
    <w:rsid w:val="00C87A6A"/>
    <w:rsid w:val="00D00834"/>
    <w:rsid w:val="00D112CA"/>
    <w:rsid w:val="00D22F02"/>
    <w:rsid w:val="00D551B1"/>
    <w:rsid w:val="00D95FEA"/>
    <w:rsid w:val="00DE1852"/>
    <w:rsid w:val="00DE5503"/>
    <w:rsid w:val="00E530EC"/>
    <w:rsid w:val="00E72A08"/>
    <w:rsid w:val="00EB2AE7"/>
    <w:rsid w:val="00F34327"/>
    <w:rsid w:val="00F82A87"/>
    <w:rsid w:val="00F83FCF"/>
    <w:rsid w:val="00F94B34"/>
    <w:rsid w:val="00FA3164"/>
    <w:rsid w:val="00FA7F21"/>
    <w:rsid w:val="00FD3F91"/>
    <w:rsid w:val="00FF178B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8A821"/>
  <w15:chartTrackingRefBased/>
  <w15:docId w15:val="{D7FE9620-3387-4628-80CE-1A50064F5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16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835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164"/>
    <w:rPr>
      <w:sz w:val="18"/>
      <w:szCs w:val="18"/>
    </w:rPr>
  </w:style>
  <w:style w:type="paragraph" w:styleId="a7">
    <w:name w:val="List Paragraph"/>
    <w:basedOn w:val="a"/>
    <w:uiPriority w:val="34"/>
    <w:qFormat/>
    <w:rsid w:val="00FA3164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7835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Placeholder Text"/>
    <w:basedOn w:val="a0"/>
    <w:uiPriority w:val="99"/>
    <w:semiHidden/>
    <w:rsid w:val="003E3D8A"/>
    <w:rPr>
      <w:color w:val="808080"/>
    </w:rPr>
  </w:style>
  <w:style w:type="table" w:styleId="a9">
    <w:name w:val="Grid Table Light"/>
    <w:basedOn w:val="a1"/>
    <w:uiPriority w:val="40"/>
    <w:rsid w:val="002159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D079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D07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4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A66D2-1C8D-4147-8967-5BA40F013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fang</dc:creator>
  <cp:keywords/>
  <dc:description/>
  <cp:lastModifiedBy>xinyu fang</cp:lastModifiedBy>
  <cp:revision>38</cp:revision>
  <dcterms:created xsi:type="dcterms:W3CDTF">2019-01-23T08:56:00Z</dcterms:created>
  <dcterms:modified xsi:type="dcterms:W3CDTF">2019-11-29T06:59:00Z</dcterms:modified>
</cp:coreProperties>
</file>